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A101A9" w14:textId="41E1235B" w:rsidR="000B54AB" w:rsidRPr="000B54AB" w:rsidRDefault="006728D6" w:rsidP="000B54AB">
      <w:pPr>
        <w:rPr>
          <w:rFonts w:ascii="Arial" w:hAnsi="Arial" w:cs="Arial"/>
          <w:b/>
          <w:bCs/>
          <w:lang w:val="en-US"/>
        </w:rPr>
      </w:pPr>
      <w:bookmarkStart w:id="0" w:name="_Hlk68617640"/>
      <w:bookmarkStart w:id="1" w:name="_GoBack"/>
      <w:bookmarkEnd w:id="1"/>
      <w:r>
        <w:rPr>
          <w:rFonts w:ascii="Arial" w:hAnsi="Arial" w:cs="Arial"/>
          <w:b/>
          <w:bCs/>
          <w:lang w:val="en-US"/>
        </w:rPr>
        <w:t>Table S</w:t>
      </w:r>
      <w:r w:rsidR="000B54AB" w:rsidRPr="000B54AB">
        <w:rPr>
          <w:rFonts w:ascii="Arial" w:hAnsi="Arial" w:cs="Arial"/>
          <w:b/>
          <w:bCs/>
          <w:lang w:val="en-US"/>
        </w:rPr>
        <w:t xml:space="preserve">1. </w:t>
      </w:r>
      <w:bookmarkStart w:id="2" w:name="_Hlk61871007"/>
      <w:r w:rsidR="000B54AB" w:rsidRPr="000B54AB">
        <w:rPr>
          <w:rFonts w:ascii="Arial" w:hAnsi="Arial" w:cs="Arial"/>
          <w:b/>
          <w:bCs/>
          <w:i/>
          <w:iCs/>
          <w:lang w:val="en-US"/>
        </w:rPr>
        <w:t>S. aureus</w:t>
      </w:r>
      <w:r w:rsidR="000B54AB" w:rsidRPr="000B54AB">
        <w:rPr>
          <w:rFonts w:ascii="Arial" w:hAnsi="Arial" w:cs="Arial"/>
          <w:b/>
          <w:bCs/>
          <w:lang w:val="en-US"/>
        </w:rPr>
        <w:t xml:space="preserve"> phenotypes during the prospective study</w:t>
      </w:r>
      <w:bookmarkEnd w:id="2"/>
    </w:p>
    <w:bookmarkEnd w:id="0"/>
    <w:p w14:paraId="49C99EFD" w14:textId="77777777" w:rsidR="000B54AB" w:rsidRPr="000B54AB" w:rsidRDefault="000B54AB" w:rsidP="000B54AB">
      <w:pPr>
        <w:rPr>
          <w:rFonts w:ascii="Arial" w:hAnsi="Arial" w:cs="Arial"/>
          <w:lang w:val="en-GB"/>
        </w:rPr>
      </w:pPr>
    </w:p>
    <w:tbl>
      <w:tblPr>
        <w:tblW w:w="10490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"/>
        <w:gridCol w:w="1196"/>
        <w:gridCol w:w="591"/>
        <w:gridCol w:w="969"/>
        <w:gridCol w:w="1275"/>
        <w:gridCol w:w="993"/>
        <w:gridCol w:w="1134"/>
        <w:gridCol w:w="1111"/>
        <w:gridCol w:w="873"/>
        <w:gridCol w:w="1080"/>
        <w:gridCol w:w="905"/>
      </w:tblGrid>
      <w:tr w:rsidR="000B54AB" w:rsidRPr="000B54AB" w14:paraId="2CFA9B9A" w14:textId="77777777" w:rsidTr="00556A19">
        <w:trPr>
          <w:trHeight w:val="300"/>
        </w:trPr>
        <w:tc>
          <w:tcPr>
            <w:tcW w:w="3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52DA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</w:t>
            </w:r>
          </w:p>
          <w:p w14:paraId="3114F5B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296F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enotype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556E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ze</w:t>
            </w:r>
            <w:r w:rsidRPr="000B54AB">
              <w:rPr>
                <w:rFonts w:ascii="Arial" w:hAnsi="Arial" w:cs="Arial"/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363A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coid</w:t>
            </w:r>
            <w:r w:rsidRPr="000B54AB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232E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emolysis</w:t>
            </w:r>
            <w:r w:rsidRPr="000B54AB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7240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ß-toxin</w:t>
            </w:r>
            <w:r w:rsidRPr="000B54AB">
              <w:rPr>
                <w:rFonts w:ascii="Arial" w:hAnsi="Arial" w:cs="Arial"/>
                <w:vertAlign w:val="superscript"/>
                <w:lang w:val="en-GB"/>
              </w:rPr>
              <w:t>§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DFA3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igment</w:t>
            </w:r>
            <w:r w:rsidRPr="000B54A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ll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5938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# of</w:t>
            </w:r>
          </w:p>
          <w:p w14:paraId="3EF9AA0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solates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D0F1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3977F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# of</w:t>
            </w:r>
          </w:p>
          <w:p w14:paraId="1CBC33E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tients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209B8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# of </w:t>
            </w:r>
            <w:r w:rsidRPr="000B54A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spa </w:t>
            </w:r>
            <w:r w:rsidRPr="000B5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ypes</w:t>
            </w:r>
          </w:p>
        </w:tc>
      </w:tr>
      <w:tr w:rsidR="000B54AB" w:rsidRPr="000B54AB" w14:paraId="2E922B94" w14:textId="77777777" w:rsidTr="00556A19">
        <w:trPr>
          <w:trHeight w:val="300"/>
        </w:trPr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0209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5FED5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024C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0A74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8E7B0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13925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E1EDB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A7F9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ACCD1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E44EF6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45A0380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 w:rsidR="000B54AB" w:rsidRPr="000B54AB" w14:paraId="2F8CDA1D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389E87B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34CA0F4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6B8609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A5F811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E8143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5C590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D0FDC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7A360C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1C57F3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80" w:type="dxa"/>
            <w:vAlign w:val="center"/>
          </w:tcPr>
          <w:p w14:paraId="70ADA27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05" w:type="dxa"/>
            <w:vAlign w:val="center"/>
          </w:tcPr>
          <w:p w14:paraId="503F82E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0B54AB" w:rsidRPr="000B54AB" w14:paraId="29784EDF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4998655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674E6D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DC99CD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A92444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5190B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287B5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0FA1E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AC3D03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517ED5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80" w:type="dxa"/>
            <w:vAlign w:val="center"/>
          </w:tcPr>
          <w:p w14:paraId="21F97CF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05" w:type="dxa"/>
            <w:vAlign w:val="center"/>
          </w:tcPr>
          <w:p w14:paraId="7B3B354A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4A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0B54AB" w:rsidRPr="000B54AB" w14:paraId="79368CC0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0776859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68EF139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6CF9B1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57D984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4783E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9B2F6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61BA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210512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70528F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80" w:type="dxa"/>
            <w:vAlign w:val="center"/>
          </w:tcPr>
          <w:p w14:paraId="4C008A1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05" w:type="dxa"/>
            <w:vAlign w:val="center"/>
          </w:tcPr>
          <w:p w14:paraId="4BBEFE8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0B54AB" w:rsidRPr="000B54AB" w14:paraId="43422E29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3CC2A58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255D92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279941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D3278F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5864D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208DC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EB7FA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28E0A2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E277E9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0" w:type="dxa"/>
            <w:vAlign w:val="center"/>
          </w:tcPr>
          <w:p w14:paraId="1C3112B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05" w:type="dxa"/>
            <w:vAlign w:val="center"/>
          </w:tcPr>
          <w:p w14:paraId="21A7F3D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0B54AB" w:rsidRPr="000B54AB" w14:paraId="656895F1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5CF1B76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016DD5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835248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9C7EA9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7EC97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03BFA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DD742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8BE561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8F85F6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0" w:type="dxa"/>
            <w:vAlign w:val="center"/>
          </w:tcPr>
          <w:p w14:paraId="4B6FF59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05" w:type="dxa"/>
            <w:vAlign w:val="center"/>
          </w:tcPr>
          <w:p w14:paraId="212D642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0B54AB" w:rsidRPr="000B54AB" w14:paraId="58BDC3AA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784D33F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4CF566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132BF4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72E1DFE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E57DFE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35C7A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38717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E658D0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8DFA16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0" w:type="dxa"/>
            <w:vAlign w:val="center"/>
          </w:tcPr>
          <w:p w14:paraId="7640BDA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05" w:type="dxa"/>
            <w:vAlign w:val="center"/>
          </w:tcPr>
          <w:p w14:paraId="2CB9389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0B54AB" w:rsidRPr="000B54AB" w14:paraId="6735C9FE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0308286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6B03A50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5DDF52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F1399C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DFF971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5392A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2F3B2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4FD69D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8D21DB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80" w:type="dxa"/>
            <w:vAlign w:val="center"/>
          </w:tcPr>
          <w:p w14:paraId="5FC9FF2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05" w:type="dxa"/>
            <w:vAlign w:val="center"/>
          </w:tcPr>
          <w:p w14:paraId="634EF5B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0B54AB" w:rsidRPr="000B54AB" w14:paraId="1317BCA7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159304E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430779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26811D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D80BA2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7300C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F0ACA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1B5F0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D194E6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EE1D4D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80" w:type="dxa"/>
            <w:vAlign w:val="center"/>
          </w:tcPr>
          <w:p w14:paraId="48AEBC5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05" w:type="dxa"/>
            <w:vAlign w:val="center"/>
          </w:tcPr>
          <w:p w14:paraId="727BD14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 w:rsidR="000B54AB" w:rsidRPr="000B54AB" w14:paraId="13F0D2E0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10AD06E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8EE49D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892D3D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3D5645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779F9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326E5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BF336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B23DAA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988D3A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80" w:type="dxa"/>
            <w:vAlign w:val="center"/>
          </w:tcPr>
          <w:p w14:paraId="112D498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05" w:type="dxa"/>
            <w:vAlign w:val="center"/>
          </w:tcPr>
          <w:p w14:paraId="1169691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0B54AB" w:rsidRPr="000B54AB" w14:paraId="41761F5B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18D68E1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A16542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5A7852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6AB33E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F31AD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5A19A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96EA3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8A3416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A11D47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80" w:type="dxa"/>
            <w:vAlign w:val="center"/>
          </w:tcPr>
          <w:p w14:paraId="1910488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05" w:type="dxa"/>
            <w:vAlign w:val="center"/>
          </w:tcPr>
          <w:p w14:paraId="20BB033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0B54AB" w:rsidRPr="000B54AB" w14:paraId="32BBEC2B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6B9DB48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C22BFE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C28273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B75CC0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120775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8E2B4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2010C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B2F5F2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36341D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80" w:type="dxa"/>
            <w:vAlign w:val="center"/>
          </w:tcPr>
          <w:p w14:paraId="21E20F6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05" w:type="dxa"/>
            <w:vAlign w:val="center"/>
          </w:tcPr>
          <w:p w14:paraId="7874C52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0B54AB" w:rsidRPr="000B54AB" w14:paraId="422558DC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6E5FEB4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0D23C2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C5AFFC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A13847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CE40F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9E4AB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A567A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385962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6DF44D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80" w:type="dxa"/>
            <w:vAlign w:val="center"/>
          </w:tcPr>
          <w:p w14:paraId="2E61D08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5" w:type="dxa"/>
            <w:vAlign w:val="center"/>
          </w:tcPr>
          <w:p w14:paraId="798A1A7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0B54AB" w:rsidRPr="000B54AB" w14:paraId="2EFE0718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2DCEDAD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3AE720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6593D0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887F2B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772BE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DBF31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099FB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940D83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7B4952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vAlign w:val="center"/>
          </w:tcPr>
          <w:p w14:paraId="65CB855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05" w:type="dxa"/>
            <w:vAlign w:val="center"/>
          </w:tcPr>
          <w:p w14:paraId="4BC711A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0B54AB" w:rsidRPr="000B54AB" w14:paraId="58EEFFE2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6262F71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09AEF3B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7C9A28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D6DF5F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817FB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0D3C6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D46DE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F8A03D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CC1909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vAlign w:val="center"/>
          </w:tcPr>
          <w:p w14:paraId="48D5C4A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5" w:type="dxa"/>
            <w:vAlign w:val="center"/>
          </w:tcPr>
          <w:p w14:paraId="4BE630E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0B54AB" w:rsidRPr="000B54AB" w14:paraId="7470D352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63DB658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2D1EEF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ACA33A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A2D770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3CE34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E8AF9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A49A0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5B4FF0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BA8107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vAlign w:val="center"/>
          </w:tcPr>
          <w:p w14:paraId="798BD70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5" w:type="dxa"/>
            <w:vAlign w:val="center"/>
          </w:tcPr>
          <w:p w14:paraId="04C4294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0B54AB" w:rsidRPr="000B54AB" w14:paraId="4515F2F3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2767F00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96FB3C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D50A97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A8221B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53F0A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44E11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7CB4D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C330C8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D7552A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vAlign w:val="center"/>
          </w:tcPr>
          <w:p w14:paraId="28F03A1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5" w:type="dxa"/>
            <w:vAlign w:val="center"/>
          </w:tcPr>
          <w:p w14:paraId="22F250E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0B54AB" w:rsidRPr="000B54AB" w14:paraId="0D94D519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76162FF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C3BE35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08D3FC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5D4472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B9794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6F87A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3846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BEB5DD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F7C466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vAlign w:val="center"/>
          </w:tcPr>
          <w:p w14:paraId="0DA54E2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05" w:type="dxa"/>
            <w:vAlign w:val="center"/>
          </w:tcPr>
          <w:p w14:paraId="19B3461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0B54AB" w:rsidRPr="000B54AB" w14:paraId="7961F162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21BFD36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71E26E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AC6675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87874F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2CE0B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B54E9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9460E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9564F4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F2CADC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6012F08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5" w:type="dxa"/>
            <w:vAlign w:val="center"/>
          </w:tcPr>
          <w:p w14:paraId="51A31B7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0B54AB" w:rsidRPr="000B54AB" w14:paraId="700D5496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3D76232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83068C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431C9E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51AA02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97F6CF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83DCF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C0505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DD6C8F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3E8576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736E537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5" w:type="dxa"/>
            <w:vAlign w:val="center"/>
          </w:tcPr>
          <w:p w14:paraId="6A8449B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0B54AB" w:rsidRPr="000B54AB" w14:paraId="197E69DF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4A72ED8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360F821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BFEF76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F665A6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A7D4E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A04CF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B52A1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E1BD0E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C2AEC8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05C05B5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05" w:type="dxa"/>
            <w:vAlign w:val="center"/>
          </w:tcPr>
          <w:p w14:paraId="3F7C2AB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0B54AB" w:rsidRPr="000B54AB" w14:paraId="60A28E25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21B051E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0441CB4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B1F3E0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89B5BF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24399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C269C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604D4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180BAA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284DB0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0DD27C6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vAlign w:val="center"/>
          </w:tcPr>
          <w:p w14:paraId="5EFB100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0B54AB" w:rsidRPr="000B54AB" w14:paraId="2F6BDBF8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573404B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01A5FA8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7891EA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268DD8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08787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01311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C4EF0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2120DA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9A25EB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5517676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5" w:type="dxa"/>
            <w:vAlign w:val="center"/>
          </w:tcPr>
          <w:p w14:paraId="7DE759C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0B54AB" w:rsidRPr="000B54AB" w14:paraId="1662B971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57E2873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286B40A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59CD69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CE0F2A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C92F4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26BAD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DB797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BD09C0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CFDCC4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7F92614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vAlign w:val="center"/>
          </w:tcPr>
          <w:p w14:paraId="2DAB0EC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0B54AB" w:rsidRPr="000B54AB" w14:paraId="1DD1F94E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6470F30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C28184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9373EB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76EE3A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20555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768BA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D83D1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7AD6B4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2F8A82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1856DC1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vAlign w:val="center"/>
          </w:tcPr>
          <w:p w14:paraId="57456F7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0B54AB" w:rsidRPr="000B54AB" w14:paraId="7547E27F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1B55ED5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A7F11C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7DAAE3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B5ACF3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CC839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E20A0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A6BEC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2F0A54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501E40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249663D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vAlign w:val="center"/>
          </w:tcPr>
          <w:p w14:paraId="38822EB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0B54AB" w:rsidRPr="000B54AB" w14:paraId="474B19E0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61C91A2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27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AFDE38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90E67D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8B28D2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DD05B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31892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66D20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C93B62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9C0A43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1E68402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vAlign w:val="center"/>
          </w:tcPr>
          <w:p w14:paraId="2071C2C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0B54AB" w:rsidRPr="000B54AB" w14:paraId="72274386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272C735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6F5125E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727ADD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845D1D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991490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AA81E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46734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EC0538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350ACB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08FDF5E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vAlign w:val="center"/>
          </w:tcPr>
          <w:p w14:paraId="11CFF644" w14:textId="77777777" w:rsidR="000B54AB" w:rsidRPr="000B54AB" w:rsidRDefault="000B54AB" w:rsidP="000B54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4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B54AB" w:rsidRPr="000B54AB" w14:paraId="373352D0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67566E0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9C8EB0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BED1A2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210FD0B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C875A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56354D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47963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05A0A7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94FDB8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57A4DC1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vAlign w:val="center"/>
          </w:tcPr>
          <w:p w14:paraId="6A9D7F8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0B54AB" w:rsidRPr="000B54AB" w14:paraId="080652A5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46FCC27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69BC2A7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2B5E0A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6788D8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DA880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A1446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A887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CE26E7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5B3886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53854085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vAlign w:val="center"/>
          </w:tcPr>
          <w:p w14:paraId="3A090B6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0B54AB" w:rsidRPr="000B54AB" w14:paraId="2D4C1B48" w14:textId="77777777" w:rsidTr="00556A19">
        <w:trPr>
          <w:trHeight w:val="300"/>
        </w:trPr>
        <w:tc>
          <w:tcPr>
            <w:tcW w:w="363" w:type="dxa"/>
            <w:shd w:val="clear" w:color="auto" w:fill="auto"/>
            <w:noWrap/>
            <w:vAlign w:val="center"/>
          </w:tcPr>
          <w:p w14:paraId="759D459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2D831D1A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A003C4C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615FEE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E004A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208C96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BE164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F68AB9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D8A5A2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vAlign w:val="center"/>
          </w:tcPr>
          <w:p w14:paraId="7FB05AE8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vAlign w:val="center"/>
          </w:tcPr>
          <w:p w14:paraId="2B9C7BF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0B54AB" w:rsidRPr="000B54AB" w14:paraId="09973F6F" w14:textId="77777777" w:rsidTr="00556A19">
        <w:trPr>
          <w:trHeight w:val="300"/>
        </w:trPr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F5240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34AD3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A57DF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9C9F9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625A2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E78F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36FA7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F1DE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BF924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7E1D76E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5E1292D1" w14:textId="77777777" w:rsidR="000B54AB" w:rsidRPr="000B54AB" w:rsidRDefault="000B54AB" w:rsidP="000B54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5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14:paraId="0A694132" w14:textId="77777777" w:rsidR="000B54AB" w:rsidRPr="000B54AB" w:rsidRDefault="000B54AB" w:rsidP="000B54AB">
      <w:pPr>
        <w:rPr>
          <w:rFonts w:ascii="Arial" w:hAnsi="Arial" w:cs="Arial"/>
        </w:rPr>
      </w:pPr>
    </w:p>
    <w:p w14:paraId="02F6D3AA" w14:textId="77777777" w:rsidR="000B54AB" w:rsidRPr="00932936" w:rsidRDefault="000B54AB" w:rsidP="00932936">
      <w:pPr>
        <w:spacing w:line="480" w:lineRule="auto"/>
        <w:rPr>
          <w:rFonts w:ascii="Arial" w:hAnsi="Arial" w:cs="Arial"/>
          <w:lang w:val="en-US"/>
        </w:rPr>
      </w:pPr>
      <w:r w:rsidRPr="00932936">
        <w:rPr>
          <w:rFonts w:ascii="Arial" w:hAnsi="Arial" w:cs="Arial"/>
          <w:vertAlign w:val="superscript"/>
          <w:lang w:val="en-GB"/>
        </w:rPr>
        <w:t>*</w:t>
      </w:r>
      <w:r w:rsidRPr="00932936">
        <w:rPr>
          <w:rFonts w:ascii="Arial" w:hAnsi="Arial" w:cs="Arial"/>
          <w:lang w:val="en-US"/>
        </w:rPr>
        <w:t xml:space="preserve"> size: according to the size of the colonies on Columbia blood agar: 1 = normal; 2 = SCVs</w:t>
      </w:r>
    </w:p>
    <w:p w14:paraId="5222D296" w14:textId="77777777" w:rsidR="000B54AB" w:rsidRPr="00932936" w:rsidRDefault="000B54AB" w:rsidP="00932936">
      <w:pPr>
        <w:spacing w:line="480" w:lineRule="auto"/>
        <w:rPr>
          <w:rFonts w:ascii="Arial" w:hAnsi="Arial" w:cs="Arial"/>
          <w:lang w:val="en-US"/>
        </w:rPr>
      </w:pPr>
      <w:r w:rsidRPr="00932936">
        <w:rPr>
          <w:rFonts w:ascii="Arial" w:hAnsi="Arial" w:cs="Arial"/>
          <w:vertAlign w:val="superscript"/>
          <w:lang w:val="en-GB"/>
        </w:rPr>
        <w:t xml:space="preserve">† </w:t>
      </w:r>
      <w:r w:rsidRPr="00932936">
        <w:rPr>
          <w:rFonts w:ascii="Arial" w:hAnsi="Arial" w:cs="Arial"/>
          <w:lang w:val="en-US"/>
        </w:rPr>
        <w:t>mucoid: mucoid growth at least on one of the different agars (Columbia blood agar, Schaedler agar or Kongored agar) – 1 = non-mucoid; 2 = mucoid</w:t>
      </w:r>
    </w:p>
    <w:p w14:paraId="1CF59652" w14:textId="77777777" w:rsidR="000B54AB" w:rsidRPr="00932936" w:rsidRDefault="000B54AB" w:rsidP="00932936">
      <w:pPr>
        <w:spacing w:line="480" w:lineRule="auto"/>
        <w:rPr>
          <w:rFonts w:ascii="Arial" w:hAnsi="Arial" w:cs="Arial"/>
          <w:lang w:val="en-US"/>
        </w:rPr>
      </w:pPr>
      <w:r w:rsidRPr="00932936">
        <w:rPr>
          <w:rFonts w:ascii="Arial" w:hAnsi="Arial" w:cs="Arial"/>
          <w:vertAlign w:val="superscript"/>
          <w:lang w:val="en-GB"/>
        </w:rPr>
        <w:t>‡</w:t>
      </w:r>
      <w:r w:rsidRPr="00932936">
        <w:rPr>
          <w:rFonts w:ascii="Arial" w:hAnsi="Arial" w:cs="Arial"/>
          <w:lang w:val="en-US"/>
        </w:rPr>
        <w:t xml:space="preserve"> hemolysis: 1 = no hemolysis; = hemolysis (on Columbia blood agar)</w:t>
      </w:r>
    </w:p>
    <w:p w14:paraId="14947965" w14:textId="77777777" w:rsidR="000B54AB" w:rsidRPr="00932936" w:rsidRDefault="000B54AB" w:rsidP="00932936">
      <w:pPr>
        <w:spacing w:line="480" w:lineRule="auto"/>
        <w:rPr>
          <w:rFonts w:ascii="Arial" w:hAnsi="Arial" w:cs="Arial"/>
          <w:lang w:val="en-US"/>
        </w:rPr>
      </w:pPr>
      <w:r w:rsidRPr="00932936">
        <w:rPr>
          <w:rFonts w:ascii="Arial" w:hAnsi="Arial" w:cs="Arial"/>
          <w:vertAlign w:val="superscript"/>
          <w:lang w:val="en-GB"/>
        </w:rPr>
        <w:t>§</w:t>
      </w:r>
      <w:r w:rsidRPr="00932936">
        <w:rPr>
          <w:rFonts w:ascii="Arial" w:hAnsi="Arial" w:cs="Arial"/>
          <w:b/>
          <w:bCs/>
          <w:lang w:val="en-US"/>
        </w:rPr>
        <w:t xml:space="preserve"> </w:t>
      </w:r>
      <w:r w:rsidRPr="00932936">
        <w:rPr>
          <w:rFonts w:ascii="Arial" w:hAnsi="Arial" w:cs="Arial"/>
          <w:lang w:val="en-US"/>
        </w:rPr>
        <w:t>ß-toxin: 1 = no ß-toxin; 2 = ß-toxin</w:t>
      </w:r>
    </w:p>
    <w:p w14:paraId="1F01D49C" w14:textId="77777777" w:rsidR="000B54AB" w:rsidRPr="00932936" w:rsidRDefault="000B54AB" w:rsidP="00932936">
      <w:pPr>
        <w:spacing w:line="480" w:lineRule="auto"/>
        <w:rPr>
          <w:rFonts w:ascii="Arial" w:hAnsi="Arial" w:cs="Arial"/>
          <w:lang w:val="en-US"/>
        </w:rPr>
      </w:pPr>
      <w:r w:rsidRPr="00932936">
        <w:rPr>
          <w:rFonts w:ascii="Arial" w:hAnsi="Arial" w:cs="Arial"/>
          <w:vertAlign w:val="superscript"/>
          <w:lang w:val="en-GB"/>
        </w:rPr>
        <w:t>ll</w:t>
      </w:r>
      <w:r w:rsidRPr="00932936">
        <w:rPr>
          <w:rFonts w:ascii="Arial" w:hAnsi="Arial" w:cs="Arial"/>
          <w:lang w:val="en-US"/>
        </w:rPr>
        <w:t xml:space="preserve"> pigment: 1 = grey, 2 = white, 3 = yellow</w:t>
      </w:r>
    </w:p>
    <w:p w14:paraId="24463200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33F8EEDC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6FF044FC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6F937A4B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07C78E1A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0DA342DB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4B488301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37D6A717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40D4DC25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410E5986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5E8D3A9A" w14:textId="77777777" w:rsidR="000B54AB" w:rsidRPr="000B54AB" w:rsidRDefault="000B54AB" w:rsidP="000B54AB">
      <w:pPr>
        <w:rPr>
          <w:rFonts w:ascii="Arial" w:hAnsi="Arial" w:cs="Arial"/>
          <w:lang w:val="en-US"/>
        </w:rPr>
      </w:pPr>
    </w:p>
    <w:p w14:paraId="6B0E0660" w14:textId="08B358B2" w:rsidR="000B54AB" w:rsidRDefault="000B54AB" w:rsidP="000B54AB">
      <w:pPr>
        <w:rPr>
          <w:rFonts w:ascii="Arial" w:hAnsi="Arial" w:cs="Arial"/>
          <w:lang w:val="en-US"/>
        </w:rPr>
      </w:pPr>
    </w:p>
    <w:p w14:paraId="05C5CD94" w14:textId="77777777" w:rsidR="00E229B9" w:rsidRDefault="00E229B9" w:rsidP="00932936">
      <w:pPr>
        <w:rPr>
          <w:rFonts w:ascii="Arial" w:hAnsi="Arial" w:cs="Arial"/>
          <w:lang w:val="en-US"/>
        </w:rPr>
      </w:pPr>
      <w:bookmarkStart w:id="3" w:name="_Hlk68617680"/>
      <w:bookmarkEnd w:id="3"/>
    </w:p>
    <w:sectPr w:rsidR="00E229B9" w:rsidSect="000B54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5D451" w14:textId="77777777" w:rsidR="00043153" w:rsidRDefault="00043153">
      <w:r>
        <w:separator/>
      </w:r>
    </w:p>
  </w:endnote>
  <w:endnote w:type="continuationSeparator" w:id="0">
    <w:p w14:paraId="6D16973E" w14:textId="77777777" w:rsidR="00043153" w:rsidRDefault="00043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404FA" w14:textId="77777777" w:rsidR="00043153" w:rsidRDefault="00043153">
      <w:r>
        <w:separator/>
      </w:r>
    </w:p>
  </w:footnote>
  <w:footnote w:type="continuationSeparator" w:id="0">
    <w:p w14:paraId="7CA55202" w14:textId="77777777" w:rsidR="00043153" w:rsidRDefault="000431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547AE"/>
    <w:multiLevelType w:val="hybridMultilevel"/>
    <w:tmpl w:val="581A4366"/>
    <w:lvl w:ilvl="0" w:tplc="F7E845C8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 w:tplc="617E90E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05419C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AA8930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AD0A31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96697F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904EF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C9C755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64E115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02FA6B20"/>
    <w:multiLevelType w:val="hybridMultilevel"/>
    <w:tmpl w:val="0984799C"/>
    <w:lvl w:ilvl="0" w:tplc="E23C9DE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  <w:lvl w:ilvl="1" w:tplc="1192880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1DE0A2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580417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3FBEEE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B8E2AB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88AAE9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3E88C9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EC60EB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0521636B"/>
    <w:multiLevelType w:val="hybridMultilevel"/>
    <w:tmpl w:val="829E5C0A"/>
    <w:lvl w:ilvl="0" w:tplc="4FC463E8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  <w:lvl w:ilvl="1" w:tplc="38884B3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89A433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79C9F8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AF2A97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B1083D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5314929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9C82D0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CC4ADB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3" w15:restartNumberingAfterBreak="0">
    <w:nsid w:val="400A7973"/>
    <w:multiLevelType w:val="hybridMultilevel"/>
    <w:tmpl w:val="E8CA3488"/>
    <w:lvl w:ilvl="0" w:tplc="97064B0C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  <w:lvl w:ilvl="1" w:tplc="6994D2C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912060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00236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8B0C0B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3EA136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2DE1DE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6A3625A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DACB41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4BA82937"/>
    <w:multiLevelType w:val="hybridMultilevel"/>
    <w:tmpl w:val="D6F4F3AC"/>
    <w:lvl w:ilvl="0" w:tplc="C13A8ABA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 w:tplc="67F8019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380AB1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64C98E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6CA2A5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054B1D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94E399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CF4E9CE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CD8720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5314794D"/>
    <w:multiLevelType w:val="hybridMultilevel"/>
    <w:tmpl w:val="C2445986"/>
    <w:lvl w:ilvl="0" w:tplc="F65E10B2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D75ECBF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9DEE09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18ED41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CFDA71C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FEAA43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F760F0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C54C0F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2A66A5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5A9E36CB"/>
    <w:multiLevelType w:val="hybridMultilevel"/>
    <w:tmpl w:val="6F98A358"/>
    <w:lvl w:ilvl="0" w:tplc="1A082004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  <w:lvl w:ilvl="1" w:tplc="A0AEA60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28C186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1BF4E11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221009B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7B5E350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BAE61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A2A9AC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A7E6C98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63F57C0A"/>
    <w:multiLevelType w:val="hybridMultilevel"/>
    <w:tmpl w:val="B87AADAE"/>
    <w:lvl w:ilvl="0" w:tplc="6F5EC4AA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  <w:lvl w:ilvl="1" w:tplc="3C6A243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04EA18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F89E78F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F2E02EA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4BE810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738D11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876688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7A545B6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8" w15:restartNumberingAfterBreak="0">
    <w:nsid w:val="7154756E"/>
    <w:multiLevelType w:val="hybridMultilevel"/>
    <w:tmpl w:val="9CF4A474"/>
    <w:lvl w:ilvl="0" w:tplc="87B22AEE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 w:tplc="77C43A1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79807EC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36623F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E02C7B9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9F678C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B4E48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228B82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58229D6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7D075B2B"/>
    <w:multiLevelType w:val="hybridMultilevel"/>
    <w:tmpl w:val="992A8E22"/>
    <w:lvl w:ilvl="0" w:tplc="1C8A4926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60E92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572A33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D8805F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36E45B7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9C5E5FE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D0AEAF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264515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BE80E3C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1"/>
  </w:num>
  <w:num w:numId="5">
    <w:abstractNumId w:val="4"/>
  </w:num>
  <w:num w:numId="6">
    <w:abstractNumId w:val="8"/>
  </w:num>
  <w:num w:numId="7">
    <w:abstractNumId w:val="0"/>
  </w:num>
  <w:num w:numId="8">
    <w:abstractNumId w:val="5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7A2"/>
    <w:rsid w:val="0000085E"/>
    <w:rsid w:val="00043153"/>
    <w:rsid w:val="00064332"/>
    <w:rsid w:val="000B54AB"/>
    <w:rsid w:val="000D556B"/>
    <w:rsid w:val="00162A96"/>
    <w:rsid w:val="00275275"/>
    <w:rsid w:val="00294FB1"/>
    <w:rsid w:val="002B05DA"/>
    <w:rsid w:val="002E7B85"/>
    <w:rsid w:val="00357763"/>
    <w:rsid w:val="003A7423"/>
    <w:rsid w:val="003B514F"/>
    <w:rsid w:val="00454191"/>
    <w:rsid w:val="004712F9"/>
    <w:rsid w:val="004E4935"/>
    <w:rsid w:val="00556A19"/>
    <w:rsid w:val="005862E9"/>
    <w:rsid w:val="005962D4"/>
    <w:rsid w:val="006347DD"/>
    <w:rsid w:val="006359AB"/>
    <w:rsid w:val="006728D6"/>
    <w:rsid w:val="007B1FD1"/>
    <w:rsid w:val="00843093"/>
    <w:rsid w:val="008D0B99"/>
    <w:rsid w:val="00900243"/>
    <w:rsid w:val="00932936"/>
    <w:rsid w:val="00A25079"/>
    <w:rsid w:val="00A7248C"/>
    <w:rsid w:val="00A806A9"/>
    <w:rsid w:val="00AA4302"/>
    <w:rsid w:val="00AF5978"/>
    <w:rsid w:val="00B1167D"/>
    <w:rsid w:val="00B43621"/>
    <w:rsid w:val="00BA3F47"/>
    <w:rsid w:val="00C0136D"/>
    <w:rsid w:val="00C10B9F"/>
    <w:rsid w:val="00C13F9E"/>
    <w:rsid w:val="00C167A2"/>
    <w:rsid w:val="00CF55FE"/>
    <w:rsid w:val="00D54617"/>
    <w:rsid w:val="00D776DE"/>
    <w:rsid w:val="00DC15B5"/>
    <w:rsid w:val="00DF614A"/>
    <w:rsid w:val="00E112D5"/>
    <w:rsid w:val="00E229B9"/>
    <w:rsid w:val="00E40FA2"/>
    <w:rsid w:val="00E6286A"/>
    <w:rsid w:val="00E7337C"/>
    <w:rsid w:val="00EC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EEB65"/>
  <w15:docId w15:val="{566C1ABE-9493-4292-A392-66E46B369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ascii="Calibri Light" w:eastAsia="Calibri Light" w:hAnsi="Calibri Light" w:cs="Calibri Light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40"/>
      <w:outlineLvl w:val="3"/>
    </w:pPr>
    <w:rPr>
      <w:rFonts w:ascii="Calibri Light" w:eastAsia="Calibri Light" w:hAnsi="Calibri Light" w:cs="Calibri Light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40"/>
      <w:outlineLvl w:val="4"/>
    </w:pPr>
    <w:rPr>
      <w:rFonts w:ascii="Calibri Light" w:eastAsia="Calibri Light" w:hAnsi="Calibri Light" w:cs="Calibri Light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/>
      <w:outlineLvl w:val="5"/>
    </w:pPr>
    <w:rPr>
      <w:rFonts w:ascii="Calibri Light" w:eastAsia="Calibri Light" w:hAnsi="Calibri Light" w:cs="Calibri Light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/>
      <w:outlineLvl w:val="6"/>
    </w:pPr>
    <w:rPr>
      <w:rFonts w:ascii="Calibri Light" w:eastAsia="Calibri Light" w:hAnsi="Calibri Light" w:cs="Calibri Light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40"/>
      <w:outlineLvl w:val="7"/>
    </w:pPr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40"/>
      <w:outlineLvl w:val="8"/>
    </w:pPr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character" w:customStyle="1" w:styleId="CaptionChar">
    <w:name w:val="Caption Char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band1Vert">
      <w:tblPr/>
      <w:tcPr>
        <w:shd w:val="clear" w:color="A9BEE4" w:fill="A9BEE4" w:themeFill="accent1" w:themeFillTint="75"/>
      </w:tcPr>
    </w:tblStylePr>
    <w:tblStylePr w:type="band1Horz">
      <w:tblPr/>
      <w:tcPr>
        <w:shd w:val="clear" w:color="A9BEE4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band1Vert">
      <w:tblPr/>
      <w:tcPr>
        <w:shd w:val="clear" w:color="B3D0EB" w:fill="B3D0EB" w:themeFill="accent5" w:themeFillTint="75"/>
      </w:tcPr>
    </w:tblStylePr>
    <w:tblStylePr w:type="band1Horz">
      <w:tblPr/>
      <w:tcPr>
        <w:shd w:val="clear" w:color="B3D0EB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tblPr/>
      <w:tcPr>
        <w:shd w:val="clear" w:color="CFDBF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tblPr/>
      <w:tcPr>
        <w:shd w:val="clear" w:color="D5E5F4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pPr>
      <w:spacing w:after="120" w:line="276" w:lineRule="auto"/>
    </w:pPr>
    <w:rPr>
      <w:rFonts w:ascii="Arial" w:eastAsia="Arial" w:hAnsi="Arial" w:cs="Arial"/>
      <w:sz w:val="22"/>
      <w:szCs w:val="22"/>
    </w:rPr>
  </w:style>
  <w:style w:type="character" w:customStyle="1" w:styleId="CitaviBibliographyEntryZchn">
    <w:name w:val="Citavi Bibliography Entry Zchn"/>
    <w:basedOn w:val="Absatz-Standardschriftart"/>
    <w:link w:val="CitaviBibliographyEntry"/>
    <w:rPr>
      <w:rFonts w:ascii="Arial" w:eastAsia="Arial" w:hAnsi="Arial" w:cs="Arial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="Calibri Light" w:eastAsia="Calibri Light" w:hAnsi="Calibri Light" w:cs="Calibri Light"/>
      </w:rPr>
      <w:tblPr/>
      <w:tcPr>
        <w:tcBorders>
          <w:top w:val="none" w:sz="4" w:space="0" w:color="000000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D0DBF0" w:fill="D0DBF0" w:themeFill="accent1" w:themeFillTint="3F"/>
      </w:tcPr>
    </w:tblStylePr>
    <w:tblStylePr w:type="band1Horz">
      <w:tblPr/>
      <w:tcPr>
        <w:shd w:val="clear" w:color="D0DBF0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4472C4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4472C4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4472C4" w:fill="4472C4" w:themeFill="accen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D8D8D8" w:fill="D8D8D8" w:themeFill="background1" w:themeFillShade="D8"/>
      </w:tcPr>
    </w:tblStylePr>
    <w:tblStylePr w:type="band1Horz">
      <w:tblPr/>
      <w:tcPr>
        <w:shd w:val="clear" w:color="D8D8D8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one" w:sz="4" w:space="0" w:color="000000"/>
          <w:insideV w:val="none" w:sz="4" w:space="0" w:color="000000"/>
        </w:tcBorders>
        <w:shd w:val="clear" w:color="4472C4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D0DBF0" w:fill="D0DBF0" w:themeFill="accent1" w:themeFillTint="3F"/>
      </w:tcPr>
    </w:tblStylePr>
    <w:tblStylePr w:type="band1Horz">
      <w:tblPr/>
      <w:tcPr>
        <w:tcBorders>
          <w:insideH w:val="none" w:sz="4" w:space="0" w:color="000000"/>
          <w:insideV w:val="none" w:sz="4" w:space="0" w:color="000000"/>
        </w:tcBorders>
        <w:shd w:val="clear" w:color="D0DBF0" w:fill="D0DBF0" w:themeFill="accent1" w:themeFillTint="3F"/>
      </w:tcPr>
    </w:tblStylePr>
    <w:tblStylePr w:type="band2Horz">
      <w:tblPr/>
      <w:tcPr>
        <w:tcBorders>
          <w:insideH w:val="none" w:sz="4" w:space="0" w:color="000000"/>
          <w:insideV w:val="none" w:sz="4" w:space="0" w:color="000000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one" w:sz="4" w:space="0" w:color="000000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one" w:sz="4" w:space="0" w:color="000000"/>
          <w:insideV w:val="single" w:sz="8" w:space="0" w:color="4472C4" w:themeColor="accent1"/>
        </w:tcBorders>
      </w:tcPr>
    </w:tblStylePr>
    <w:tblStylePr w:type="firstCol">
      <w:rPr>
        <w:rFonts w:ascii="Calibri Light" w:eastAsia="Calibri Light" w:hAnsi="Calibri Light" w:cs="Calibri Light"/>
        <w:b/>
        <w:bCs/>
      </w:rPr>
    </w:tblStylePr>
    <w:tblStylePr w:type="lastCol"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D0DBF0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D0DBF0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4472C4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D0DBF0" w:fill="D0DBF0" w:themeFill="accen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D0DBF0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CCCCCC" w:fill="CCCCCC" w:themeFill="text1" w:themeFillTint="33"/>
    </w:tcPr>
    <w:tblStylePr w:type="firstRow">
      <w:rPr>
        <w:b/>
        <w:bCs/>
      </w:rPr>
      <w:tblPr/>
      <w:tcPr>
        <w:shd w:val="clear" w:color="999999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999999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000000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000000" w:fill="000000" w:themeFill="text1" w:themeFillShade="BF"/>
      </w:tcPr>
    </w:tblStylePr>
    <w:tblStylePr w:type="band1Vert">
      <w:tblPr/>
      <w:tcPr>
        <w:shd w:val="clear" w:color="808080" w:fill="808080" w:themeFill="text1" w:themeFillTint="7F"/>
      </w:tcPr>
    </w:tblStylePr>
    <w:tblStylePr w:type="band1Horz">
      <w:tblPr/>
      <w:tcPr>
        <w:shd w:val="clear" w:color="808080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E6E6E6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D25F12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FFFFFF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band1Horz">
      <w:tblPr/>
      <w:tcPr>
        <w:shd w:val="clear" w:color="CCCCCC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E6E6E6" w:fill="E6E6E6" w:themeFill="text1" w:themeFillTint="19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24" w:space="0" w:color="ED7D31" w:themeColor="accent2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000000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single" w:sz="4" w:space="0" w:color="000000" w:themeColor="text1" w:themeShade="99"/>
          <w:insideV w:val="none" w:sz="4" w:space="0" w:color="000000"/>
        </w:tcBorders>
        <w:shd w:val="clear" w:color="000000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  <w:tblStylePr w:type="band1Vert">
      <w:tblPr/>
      <w:tcPr>
        <w:shd w:val="clear" w:color="999999" w:fill="999999" w:themeFill="text1" w:themeFillTint="66"/>
      </w:tcPr>
    </w:tblStylePr>
    <w:tblStylePr w:type="band1Horz">
      <w:tblPr/>
      <w:tcPr>
        <w:shd w:val="clear" w:color="808080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000000" w:fill="000000" w:themeFill="text1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18" w:space="0" w:color="FFFFFF" w:themeColor="background1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7F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18" w:space="0" w:color="FFFFFF" w:themeColor="background1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  <w:tblStylePr w:type="lastCol">
      <w:tblPr/>
      <w:tcPr>
        <w:tcBorders>
          <w:top w:val="none" w:sz="4" w:space="0" w:color="000000"/>
          <w:left w:val="single" w:sz="18" w:space="0" w:color="FFFFFF" w:themeColor="background1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  <w:tblStylePr w:type="band1Horz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C0C0C0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one" w:sz="4" w:space="0" w:color="000000"/>
          <w:insideV w:val="single" w:sz="8" w:space="0" w:color="FFFFFF" w:themeColor="background1"/>
        </w:tcBorders>
        <w:shd w:val="clear" w:color="000000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one" w:sz="4" w:space="0" w:color="000000"/>
          <w:insideV w:val="single" w:sz="8" w:space="0" w:color="FFFFFF" w:themeColor="background1"/>
        </w:tcBorders>
        <w:shd w:val="clear" w:color="000000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one" w:sz="4" w:space="0" w:color="000000"/>
          <w:left w:val="single" w:sz="24" w:space="0" w:color="FFFFFF" w:themeColor="background1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one" w:sz="4" w:space="0" w:color="000000"/>
          <w:insideV w:val="none" w:sz="4" w:space="0" w:color="000000"/>
        </w:tcBorders>
        <w:shd w:val="clear" w:color="808080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808080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Pr>
      <w:rFonts w:ascii="Calibri Light" w:eastAsia="Calibri Light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C0C0C0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E6E6E6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CCCCC" w:fill="CCCCCC" w:themeFill="text1" w:themeFillTint="33"/>
      </w:tcPr>
    </w:tblStylePr>
    <w:tblStylePr w:type="band1Vert">
      <w:tblPr/>
      <w:tcPr>
        <w:shd w:val="clear" w:color="808080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808080" w:fill="808080" w:themeFill="text1" w:themeFillTint="7F"/>
      </w:tcPr>
    </w:tblStylePr>
    <w:tblStylePr w:type="nwCell">
      <w:tblPr/>
      <w:tcPr>
        <w:shd w:val="clear" w:color="FFFFFF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C0C0C0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808080" w:fill="808080" w:themeFill="text1" w:themeFillTint="7F"/>
      </w:tcPr>
    </w:tblStylePr>
    <w:tblStylePr w:type="band1Horz">
      <w:tblPr/>
      <w:tcPr>
        <w:shd w:val="clear" w:color="808080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Pr>
      <w:rFonts w:ascii="Calibri Light" w:eastAsia="Calibri Light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one" w:sz="4" w:space="0" w:color="000000"/>
          <w:left w:val="none" w:sz="4" w:space="0" w:color="000000"/>
          <w:bottom w:val="single" w:sz="24" w:space="0" w:color="000000" w:themeColor="text1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8" w:space="0" w:color="000000" w:themeColor="text1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Col">
      <w:tblPr/>
      <w:tcPr>
        <w:tcBorders>
          <w:top w:val="none" w:sz="4" w:space="0" w:color="000000"/>
          <w:left w:val="single" w:sz="8" w:space="0" w:color="000000" w:themeColor="text1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band1Horz">
      <w:tblPr/>
      <w:tcPr>
        <w:tcBorders>
          <w:top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nwCell">
      <w:tblPr/>
      <w:tcPr>
        <w:shd w:val="clear" w:color="FFFFFF" w:fill="FFFFFF" w:themeFill="background1"/>
      </w:tcPr>
    </w:tblStylePr>
    <w:tblStylePr w:type="swCell">
      <w:tblPr/>
      <w:tcPr>
        <w:tcBorders>
          <w:top w:val="none" w:sz="4" w:space="0" w:color="000000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="Calibri Light" w:eastAsia="Calibri Light" w:hAnsi="Calibri Light" w:cs="Calibri Light"/>
      </w:rPr>
      <w:tblPr/>
      <w:tcPr>
        <w:tcBorders>
          <w:top w:val="none" w:sz="4" w:space="0" w:color="000000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C0C0C0" w:fill="C0C0C0" w:themeFill="text1" w:themeFillTint="3F"/>
      </w:tcPr>
    </w:tblStylePr>
    <w:tblStylePr w:type="band1Horz">
      <w:tblPr/>
      <w:tcPr>
        <w:shd w:val="clear" w:color="C0C0C0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D8D8D8" w:fill="D8D8D8" w:themeFill="background1" w:themeFillShade="D8"/>
      </w:tcPr>
    </w:tblStylePr>
    <w:tblStylePr w:type="band1Horz">
      <w:tblPr/>
      <w:tcPr>
        <w:shd w:val="clear" w:color="D8D8D8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one" w:sz="4" w:space="0" w:color="000000"/>
          <w:bottom w:val="single" w:sz="18" w:space="0" w:color="auto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one" w:sz="4" w:space="0" w:color="000000"/>
          <w:insideV w:val="none" w:sz="4" w:space="0" w:color="000000"/>
        </w:tcBorders>
        <w:shd w:val="clear" w:color="000000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C0C0C0" w:fill="C0C0C0" w:themeFill="text1" w:themeFillTint="3F"/>
      </w:tcPr>
    </w:tblStylePr>
    <w:tblStylePr w:type="band1Horz">
      <w:tblPr/>
      <w:tcPr>
        <w:tcBorders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band2Horz">
      <w:tblPr/>
      <w:tcPr>
        <w:tcBorders>
          <w:insideH w:val="none" w:sz="4" w:space="0" w:color="000000"/>
          <w:insideV w:val="none" w:sz="4" w:space="0" w:color="000000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one" w:sz="4" w:space="0" w:color="000000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="Calibri Light" w:eastAsia="Calibri Light" w:hAnsi="Calibri Light" w:cs="Calibri Light"/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one" w:sz="4" w:space="0" w:color="000000"/>
          <w:insideV w:val="single" w:sz="8" w:space="0" w:color="000000" w:themeColor="text1"/>
        </w:tcBorders>
      </w:tcPr>
    </w:tblStylePr>
    <w:tblStylePr w:type="firstCol">
      <w:rPr>
        <w:rFonts w:ascii="Calibri Light" w:eastAsia="Calibri Light" w:hAnsi="Calibri Light" w:cs="Calibri Light"/>
        <w:b/>
        <w:bCs/>
      </w:rPr>
    </w:tblStylePr>
    <w:tblStylePr w:type="lastCol">
      <w:rPr>
        <w:rFonts w:ascii="Calibri Light" w:eastAsia="Calibri Light" w:hAnsi="Calibri Light" w:cs="Calibri Ligh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C0C0C0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C0C0C0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000000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  <w:insideH w:val="none" w:sz="4" w:space="0" w:color="000000"/>
          <w:insideV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C0C0C0" w:fill="C0C0C0" w:themeFill="text1" w:themeFillTint="3F"/>
      </w:tcPr>
    </w:tblStylePr>
  </w:style>
  <w:style w:type="paragraph" w:styleId="KeinLeerraum">
    <w:name w:val="No Spacing"/>
    <w:uiPriority w:val="1"/>
    <w:qFormat/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="Calibri"/>
      <w:color w:val="5A5A5A" w:themeColor="text1" w:themeTint="A5"/>
      <w:spacing w:val="15"/>
      <w:sz w:val="22"/>
      <w:szCs w:val="22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libri Light" w:eastAsia="Calibri Light" w:hAnsi="Calibri Light" w:cs="Calibri Light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="Calibri Light" w:eastAsia="Calibri Light" w:hAnsi="Calibri Light" w:cs="Calibri Light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</w:style>
  <w:style w:type="paragraph" w:styleId="Gruformel">
    <w:name w:val="Closing"/>
    <w:basedOn w:val="Standard"/>
    <w:link w:val="GruformelZchn"/>
    <w:uiPriority w:val="99"/>
    <w:semiHidden/>
    <w:unhideWhenUsed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</w:style>
  <w:style w:type="paragraph" w:styleId="Titel">
    <w:name w:val="Title"/>
    <w:basedOn w:val="Standard"/>
    <w:next w:val="Standard"/>
    <w:link w:val="TitelZchn"/>
    <w:uiPriority w:val="10"/>
    <w:qFormat/>
    <w:pPr>
      <w:contextualSpacing/>
    </w:pPr>
    <w:rPr>
      <w:rFonts w:ascii="Calibri Light" w:eastAsia="Calibri Light" w:hAnsi="Calibri Light" w:cs="Calibri Light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Calibri Light" w:eastAsia="Calibri Light" w:hAnsi="Calibri Light" w:cs="Calibri Light"/>
      <w:spacing w:val="-10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="Calibri Light" w:eastAsia="Calibri Light" w:hAnsi="Calibri Light" w:cs="Calibri Light"/>
      <w:b/>
      <w:bCs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Pr>
      <w:rFonts w:ascii="Calibri Light" w:eastAsia="Calibri Light" w:hAnsi="Calibri Light" w:cs="Calibri Light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ind w:left="1"/>
    </w:pPr>
    <w:rPr>
      <w:rFonts w:ascii="Calibri Light" w:eastAsia="Calibri Light" w:hAnsi="Calibri Light" w:cs="Calibri Light"/>
    </w:rPr>
  </w:style>
  <w:style w:type="paragraph" w:styleId="Abbildungsverzeichnis">
    <w:name w:val="table of figures"/>
    <w:basedOn w:val="Standard"/>
    <w:next w:val="Standard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uiPriority w:val="99"/>
    <w:semiHidden/>
    <w:unhideWhenUsed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="Calibri Light" w:eastAsia="Calibri Light" w:hAnsi="Calibri Light" w:cs="Calibri Light"/>
      <w:b/>
      <w:bCs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notentext">
    <w:name w:val="footnote text"/>
    <w:basedOn w:val="Standard"/>
    <w:link w:val="FunotentextZchn"/>
    <w:uiPriority w:val="99"/>
    <w:semiHidden/>
    <w:unhideWhenUsed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9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68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44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20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96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7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8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40"/>
    </w:p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Index9">
    <w:name w:val="index 9"/>
    <w:basedOn w:val="Standard"/>
    <w:next w:val="Standard"/>
    <w:uiPriority w:val="99"/>
    <w:semiHidden/>
    <w:unhideWhenUsed/>
    <w:pPr>
      <w:ind w:left="2160" w:hanging="240"/>
    </w:pPr>
  </w:style>
  <w:style w:type="paragraph" w:styleId="Index8">
    <w:name w:val="index 8"/>
    <w:basedOn w:val="Standard"/>
    <w:next w:val="Standard"/>
    <w:uiPriority w:val="99"/>
    <w:semiHidden/>
    <w:unhideWhenUsed/>
    <w:pPr>
      <w:ind w:left="1920" w:hanging="240"/>
    </w:pPr>
  </w:style>
  <w:style w:type="paragraph" w:styleId="Index7">
    <w:name w:val="index 7"/>
    <w:basedOn w:val="Standard"/>
    <w:next w:val="Standard"/>
    <w:uiPriority w:val="99"/>
    <w:semiHidden/>
    <w:unhideWhenUsed/>
    <w:pPr>
      <w:ind w:left="1680" w:hanging="240"/>
    </w:pPr>
  </w:style>
  <w:style w:type="paragraph" w:styleId="Index6">
    <w:name w:val="index 6"/>
    <w:basedOn w:val="Standard"/>
    <w:next w:val="Standard"/>
    <w:uiPriority w:val="99"/>
    <w:semiHidden/>
    <w:unhideWhenUsed/>
    <w:pPr>
      <w:ind w:left="1440" w:hanging="240"/>
    </w:pPr>
  </w:style>
  <w:style w:type="paragraph" w:styleId="Index5">
    <w:name w:val="index 5"/>
    <w:basedOn w:val="Standard"/>
    <w:next w:val="Standard"/>
    <w:uiPriority w:val="99"/>
    <w:semiHidden/>
    <w:unhideWhenUsed/>
    <w:pPr>
      <w:ind w:left="1200" w:hanging="240"/>
    </w:pPr>
  </w:style>
  <w:style w:type="paragraph" w:styleId="Index4">
    <w:name w:val="index 4"/>
    <w:basedOn w:val="Standard"/>
    <w:next w:val="Standard"/>
    <w:uiPriority w:val="99"/>
    <w:semiHidden/>
    <w:unhideWhenUsed/>
    <w:pPr>
      <w:ind w:left="960" w:hanging="240"/>
    </w:pPr>
  </w:style>
  <w:style w:type="paragraph" w:styleId="Index3">
    <w:name w:val="index 3"/>
    <w:basedOn w:val="Standard"/>
    <w:next w:val="Standard"/>
    <w:uiPriority w:val="99"/>
    <w:semiHidden/>
    <w:unhideWhenUsed/>
    <w:pPr>
      <w:ind w:left="720" w:hanging="240"/>
    </w:pPr>
  </w:style>
  <w:style w:type="paragraph" w:styleId="Index2">
    <w:name w:val="index 2"/>
    <w:basedOn w:val="Standard"/>
    <w:next w:val="Standard"/>
    <w:uiPriority w:val="99"/>
    <w:semiHidden/>
    <w:unhideWhenUsed/>
    <w:pPr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Calibri Light" w:eastAsia="Calibri Light" w:hAnsi="Calibri Light" w:cs="Calibri Light"/>
      <w:i/>
      <w:iCs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Calibri Light" w:eastAsia="Calibri Light" w:hAnsi="Calibri Light" w:cs="Calibri Light"/>
      <w:color w:val="1F3763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Calibri Light" w:eastAsia="Calibri Light" w:hAnsi="Calibri Light" w:cs="Calibri Light"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Calibri Light" w:eastAsia="Calibri Light" w:hAnsi="Calibri Light" w:cs="Calibri Light"/>
      <w:i/>
      <w:iCs/>
      <w:color w:val="2F5496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Calibri Light" w:eastAsia="Calibri Light" w:hAnsi="Calibri Light" w:cs="Calibri Light"/>
      <w:color w:val="1F3763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customStyle="1" w:styleId="CitaviBibliographyHeading">
    <w:name w:val="Citavi Bibliography Heading"/>
    <w:basedOn w:val="berschrift1"/>
    <w:link w:val="CitaviBibliographyHeadingZchn"/>
  </w:style>
  <w:style w:type="character" w:customStyle="1" w:styleId="CitaviBibliographyHeadingZchn">
    <w:name w:val="Citavi Bibliography Heading Zchn"/>
    <w:basedOn w:val="Absatz-Standardschriftart"/>
    <w:link w:val="CitaviBibliographyHeading"/>
    <w:rPr>
      <w:rFonts w:ascii="Calibri Light" w:eastAsia="Calibri Light" w:hAnsi="Calibri Light" w:cs="Calibri Light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Pr>
      <w:rFonts w:ascii="Calibri Light" w:eastAsia="Calibri Light" w:hAnsi="Calibri Light" w:cs="Calibri Light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Pr>
      <w:rFonts w:ascii="Calibri Light" w:eastAsia="Calibri Light" w:hAnsi="Calibri Light" w:cs="Calibri Light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Pr>
      <w:rFonts w:ascii="Calibri Light" w:eastAsia="Calibri Light" w:hAnsi="Calibri Light" w:cs="Calibri Light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Pr>
      <w:rFonts w:ascii="Calibri Light" w:eastAsia="Calibri Light" w:hAnsi="Calibri Light" w:cs="Calibri Light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Pr>
      <w:rFonts w:ascii="Calibri Light" w:eastAsia="Calibri Light" w:hAnsi="Calibri Light" w:cs="Calibri Light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E1DFDD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E1DFDD" w:fill="E1DFD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806A9"/>
  </w:style>
  <w:style w:type="character" w:customStyle="1" w:styleId="CitaviChapterBibliographyHeadingZchn">
    <w:name w:val="Citavi Chapter Bibliography Heading Zchn"/>
    <w:basedOn w:val="CitaviBibliographyEntryZchn"/>
    <w:link w:val="CitaviChapterBibliographyHeading"/>
    <w:uiPriority w:val="99"/>
    <w:rsid w:val="00A806A9"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40F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1C4CA-2A5C-4C12-9D7B-4DDD29362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Barbara Kahl</dc:creator>
  <cp:keywords/>
  <dc:description/>
  <cp:lastModifiedBy>BKahl</cp:lastModifiedBy>
  <cp:revision>2</cp:revision>
  <cp:lastPrinted>2021-04-06T14:13:00Z</cp:lastPrinted>
  <dcterms:created xsi:type="dcterms:W3CDTF">2021-05-17T11:00:00Z</dcterms:created>
  <dcterms:modified xsi:type="dcterms:W3CDTF">2021-05-1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oktorarbeit</vt:lpwstr>
  </property>
  <property fmtid="{D5CDD505-2E9C-101B-9397-08002B2CF9AE}" pid="3" name="CitaviDocumentProperty_28">
    <vt:lpwstr>True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8">
    <vt:lpwstr>CloudProjectKey=i6pebjnzfd8ec3lnl0yev6uvhdchikl4vuh8zqf5s5mbc0h2f; ProjectName=Doktorarbeit</vt:lpwstr>
  </property>
  <property fmtid="{D5CDD505-2E9C-101B-9397-08002B2CF9AE}" pid="11" name="CitaviDocumentProperty_6">
    <vt:lpwstr>True</vt:lpwstr>
  </property>
  <property fmtid="{D5CDD505-2E9C-101B-9397-08002B2CF9AE}" pid="12" name="CitaviDocumentProperty_0">
    <vt:lpwstr>89d654eb-5305-4791-92c1-868c271a30b4</vt:lpwstr>
  </property>
  <property fmtid="{D5CDD505-2E9C-101B-9397-08002B2CF9AE}" pid="13" name="CitaviDocumentProperty_1">
    <vt:lpwstr>6.8.0.0</vt:lpwstr>
  </property>
</Properties>
</file>